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E5820" w14:textId="66CC4446" w:rsidR="0087095F" w:rsidRPr="003D0E19" w:rsidRDefault="0087095F" w:rsidP="00AE7FFB">
      <w:proofErr w:type="gramStart"/>
      <w:r w:rsidRPr="003D0E19">
        <w:rPr>
          <w:rFonts w:hint="eastAsia"/>
          <w:b/>
          <w:bCs/>
        </w:rPr>
        <w:t>Supplementary table 1</w:t>
      </w:r>
      <w:r w:rsidR="003D0E19">
        <w:rPr>
          <w:rFonts w:hint="eastAsia"/>
        </w:rPr>
        <w:t>.</w:t>
      </w:r>
      <w:proofErr w:type="gramEnd"/>
      <w:r w:rsidRPr="003D0E19">
        <w:rPr>
          <w:rFonts w:hint="eastAsia"/>
        </w:rPr>
        <w:t xml:space="preserve"> </w:t>
      </w:r>
      <w:r w:rsidRPr="003D0E19">
        <w:t xml:space="preserve">The literature search strategy </w:t>
      </w:r>
    </w:p>
    <w:p w14:paraId="5512B4C7" w14:textId="0F870C3B" w:rsidR="00F52D34" w:rsidRPr="00D94AA0" w:rsidRDefault="0087095F" w:rsidP="00AE7FFB">
      <w:r w:rsidRPr="00F52D34">
        <w:rPr>
          <w:rFonts w:hint="eastAsia"/>
        </w:rPr>
        <w:t>PubMed</w:t>
      </w:r>
    </w:p>
    <w:p w14:paraId="481C4445" w14:textId="7235E088" w:rsidR="007B1D3F" w:rsidRDefault="00F52D34" w:rsidP="00AE7FFB">
      <w:r>
        <w:rPr>
          <w:rFonts w:hint="eastAsia"/>
        </w:rPr>
        <w:t>(</w:t>
      </w:r>
      <w:r w:rsidRPr="00F52D34">
        <w:t>"dysphagia"</w:t>
      </w:r>
      <w:r>
        <w:rPr>
          <w:rFonts w:hint="eastAsia"/>
        </w:rPr>
        <w:t xml:space="preserve"> OR </w:t>
      </w:r>
      <w:r w:rsidRPr="00F52D34">
        <w:t>((((((((Deglutition Disorders) OR (Deglutition Disorder)) OR (Disorders, Deglutition)) OR (Swallowing Disorders)) OR (Swallowing Disorder)) OR (Oropharyngeal Dysphagia)) OR (Dysphagia, Oropharyngeal)) OR (Esophageal Dysphagia)) OR (Dysphagia, Esophageal)</w:t>
      </w:r>
      <w:r>
        <w:rPr>
          <w:rFonts w:hint="eastAsia"/>
        </w:rPr>
        <w:t>) AND (</w:t>
      </w:r>
      <w:r w:rsidRPr="00F52D34">
        <w:rPr>
          <w:rFonts w:hint="eastAsia"/>
        </w:rPr>
        <w:t>“</w:t>
      </w:r>
      <w:r w:rsidRPr="00F52D34">
        <w:t>Neuromuscular Electrical Stimulation”</w:t>
      </w:r>
      <w:r>
        <w:rPr>
          <w:rFonts w:hint="eastAsia"/>
        </w:rPr>
        <w:t xml:space="preserve"> OR </w:t>
      </w:r>
      <w:r w:rsidRPr="00F52D34">
        <w:t>(((NMES) OR (Electrical muscle stimulation)) OR (Electrostimulation)) OR (Neuromuscular stimulation)</w:t>
      </w:r>
      <w:r>
        <w:rPr>
          <w:rFonts w:hint="eastAsia"/>
        </w:rPr>
        <w:t xml:space="preserve">) AND </w:t>
      </w:r>
      <w:r w:rsidR="007B1D3F">
        <w:rPr>
          <w:rFonts w:hint="eastAsia"/>
        </w:rPr>
        <w:t>(</w:t>
      </w:r>
      <w:r w:rsidR="007B1D3F" w:rsidRPr="007B1D3F">
        <w:t>(((randomized controlled trial) OR (Randomized)) OR (Placebo)) OR (RCT)</w:t>
      </w:r>
      <w:r w:rsidR="007B1D3F">
        <w:rPr>
          <w:rFonts w:hint="eastAsia"/>
        </w:rPr>
        <w:t>)</w:t>
      </w:r>
      <w:bookmarkStart w:id="0" w:name="_GoBack"/>
      <w:bookmarkEnd w:id="0"/>
    </w:p>
    <w:p w14:paraId="0C3D0BDD" w14:textId="77777777" w:rsidR="00354017" w:rsidRPr="00B06985" w:rsidRDefault="00354017" w:rsidP="00AE7FFB"/>
    <w:p w14:paraId="107F2FC4" w14:textId="60F4199A" w:rsidR="00354017" w:rsidRPr="00D94AA0" w:rsidRDefault="00354017" w:rsidP="00AE7FFB">
      <w:proofErr w:type="spellStart"/>
      <w:r w:rsidRPr="007B1D3F">
        <w:rPr>
          <w:rFonts w:hint="eastAsia"/>
        </w:rPr>
        <w:t>Embase</w:t>
      </w:r>
      <w:proofErr w:type="spellEnd"/>
      <w:r w:rsidRPr="007B1D3F">
        <w:rPr>
          <w:rFonts w:hint="eastAsia"/>
        </w:rPr>
        <w:t xml:space="preserve"> </w:t>
      </w:r>
    </w:p>
    <w:p w14:paraId="06065ADF" w14:textId="2308B96B" w:rsidR="00780D5D" w:rsidRDefault="00B06985" w:rsidP="00AE7FFB">
      <w:r w:rsidRPr="003D0E19">
        <w:t>('</w:t>
      </w:r>
      <w:r w:rsidR="002F5A56" w:rsidRPr="00F52D34">
        <w:t>dysphagia</w:t>
      </w:r>
      <w:r w:rsidRPr="003D0E19">
        <w:t>':</w:t>
      </w:r>
      <w:proofErr w:type="spellStart"/>
      <w:r w:rsidRPr="003D0E19">
        <w:t>ti</w:t>
      </w:r>
      <w:proofErr w:type="spellEnd"/>
      <w:r w:rsidRPr="003D0E19">
        <w:t xml:space="preserve"> OR '</w:t>
      </w:r>
      <w:r w:rsidR="002F5A56" w:rsidRPr="00F52D34">
        <w:t>Deglutition Disorders</w:t>
      </w:r>
      <w:r w:rsidRPr="003D0E19">
        <w:t>':</w:t>
      </w:r>
      <w:proofErr w:type="spellStart"/>
      <w:r w:rsidRPr="003D0E19">
        <w:t>ti</w:t>
      </w:r>
      <w:proofErr w:type="spellEnd"/>
      <w:r w:rsidRPr="003D0E19">
        <w:t xml:space="preserve"> </w:t>
      </w:r>
      <w:r w:rsidR="002F5A56" w:rsidRPr="003D0E19">
        <w:t>OR '</w:t>
      </w:r>
      <w:r w:rsidR="002F5A56" w:rsidRPr="00F52D34">
        <w:t>Deglutition Disorder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Disorders, Deglutition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Swallowing Disorders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Swallowing Disorder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Oropharyngeal Dysphagia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Dysphagia, Oropharyngeal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Esophageal Dysphagia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="002F5A56" w:rsidRPr="003D0E19">
        <w:t xml:space="preserve"> OR '</w:t>
      </w:r>
      <w:r w:rsidR="002F5A56" w:rsidRPr="00F52D34">
        <w:t>Dysphagia, Esophageal</w:t>
      </w:r>
      <w:r w:rsidR="002F5A56" w:rsidRPr="003D0E19">
        <w:t>':</w:t>
      </w:r>
      <w:proofErr w:type="spellStart"/>
      <w:r w:rsidR="002F5A56" w:rsidRPr="003D0E19">
        <w:t>ti</w:t>
      </w:r>
      <w:proofErr w:type="spellEnd"/>
      <w:r w:rsidRPr="003D0E19">
        <w:t>) AND ('</w:t>
      </w:r>
      <w:r w:rsidR="00780D5D" w:rsidRPr="00F52D34">
        <w:t>Neuromuscular Electrical Stimulation</w:t>
      </w:r>
      <w:r w:rsidRPr="003D0E19">
        <w:t>'</w:t>
      </w:r>
      <w:proofErr w:type="gramStart"/>
      <w:r w:rsidRPr="003D0E19">
        <w:t>:</w:t>
      </w:r>
      <w:proofErr w:type="spellStart"/>
      <w:r w:rsidRPr="003D0E19">
        <w:t>ti</w:t>
      </w:r>
      <w:proofErr w:type="spellEnd"/>
      <w:proofErr w:type="gramEnd"/>
      <w:r w:rsidRPr="003D0E19">
        <w:t xml:space="preserve"> OR '</w:t>
      </w:r>
      <w:r w:rsidR="00780D5D" w:rsidRPr="00F52D34">
        <w:t>NMES</w:t>
      </w:r>
      <w:r w:rsidRPr="003D0E19">
        <w:t>':</w:t>
      </w:r>
      <w:proofErr w:type="spellStart"/>
      <w:r w:rsidRPr="003D0E19">
        <w:t>ti</w:t>
      </w:r>
      <w:proofErr w:type="spellEnd"/>
      <w:r w:rsidRPr="003D0E19">
        <w:t xml:space="preserve"> </w:t>
      </w:r>
      <w:r w:rsidR="00780D5D" w:rsidRPr="003D0E19">
        <w:t>OR '</w:t>
      </w:r>
      <w:r w:rsidR="00780D5D" w:rsidRPr="00F52D34">
        <w:t>Electrical muscle stimulation</w:t>
      </w:r>
      <w:r w:rsidR="00780D5D" w:rsidRPr="003D0E19">
        <w:t>':</w:t>
      </w:r>
      <w:proofErr w:type="spellStart"/>
      <w:r w:rsidR="00780D5D" w:rsidRPr="003D0E19">
        <w:t>ti</w:t>
      </w:r>
      <w:proofErr w:type="spellEnd"/>
      <w:r w:rsidR="00780D5D" w:rsidRPr="003D0E19">
        <w:t xml:space="preserve"> OR '</w:t>
      </w:r>
      <w:r w:rsidR="00780D5D" w:rsidRPr="00F52D34">
        <w:t>Electrostimulation</w:t>
      </w:r>
      <w:r w:rsidR="00780D5D" w:rsidRPr="003D0E19">
        <w:t>':</w:t>
      </w:r>
      <w:proofErr w:type="spellStart"/>
      <w:r w:rsidR="00780D5D" w:rsidRPr="003D0E19">
        <w:t>ti</w:t>
      </w:r>
      <w:proofErr w:type="spellEnd"/>
      <w:r w:rsidR="00780D5D" w:rsidRPr="003D0E19">
        <w:t xml:space="preserve"> OR '</w:t>
      </w:r>
      <w:r w:rsidR="00780D5D" w:rsidRPr="00F52D34">
        <w:t>Neuromuscular stimulation</w:t>
      </w:r>
      <w:r w:rsidR="00780D5D" w:rsidRPr="003D0E19">
        <w:t>':</w:t>
      </w:r>
      <w:proofErr w:type="spellStart"/>
      <w:r w:rsidR="00780D5D" w:rsidRPr="003D0E19">
        <w:t>ti</w:t>
      </w:r>
      <w:proofErr w:type="spellEnd"/>
      <w:r w:rsidR="00780D5D" w:rsidRPr="003D0E19">
        <w:t xml:space="preserve"> </w:t>
      </w:r>
      <w:r w:rsidRPr="003D0E19">
        <w:t xml:space="preserve">) </w:t>
      </w:r>
    </w:p>
    <w:p w14:paraId="707358F4" w14:textId="77777777" w:rsidR="00354017" w:rsidRDefault="00354017" w:rsidP="00AE7FFB"/>
    <w:p w14:paraId="0A7E616C" w14:textId="0AE12601" w:rsidR="00D94AA0" w:rsidRPr="00C541A2" w:rsidRDefault="00354017" w:rsidP="00AE7FFB">
      <w:r w:rsidRPr="007B1D3F">
        <w:t>Web of Science</w:t>
      </w:r>
      <w:r w:rsidRPr="007B1D3F">
        <w:rPr>
          <w:rFonts w:hint="eastAsia"/>
        </w:rPr>
        <w:t xml:space="preserve"> </w:t>
      </w:r>
    </w:p>
    <w:p w14:paraId="7C7A48CC" w14:textId="0C8FFCC7" w:rsidR="00D94AA0" w:rsidRDefault="00D94AA0" w:rsidP="00AE7FFB">
      <w:r w:rsidRPr="00D94AA0">
        <w:t>TI= (</w:t>
      </w:r>
      <w:r w:rsidRPr="00F52D34">
        <w:t>dysphagia</w:t>
      </w:r>
      <w:r w:rsidRPr="003D0E19">
        <w:t xml:space="preserve"> OR </w:t>
      </w:r>
      <w:r w:rsidRPr="00F52D34">
        <w:t>Deglutition Disorders</w:t>
      </w:r>
      <w:r w:rsidRPr="003D0E19">
        <w:t xml:space="preserve"> OR </w:t>
      </w:r>
      <w:r w:rsidRPr="00F52D34">
        <w:t>Deglutition Disorder</w:t>
      </w:r>
      <w:r w:rsidRPr="003D0E19">
        <w:t xml:space="preserve"> OR </w:t>
      </w:r>
      <w:r w:rsidRPr="00F52D34">
        <w:t>Disorders, Deglutition</w:t>
      </w:r>
      <w:r>
        <w:rPr>
          <w:rFonts w:hint="eastAsia"/>
        </w:rPr>
        <w:t xml:space="preserve"> </w:t>
      </w:r>
      <w:r w:rsidRPr="003D0E19">
        <w:t xml:space="preserve">OR </w:t>
      </w:r>
      <w:r w:rsidRPr="00F52D34">
        <w:t>Swallowing Disorders</w:t>
      </w:r>
      <w:r w:rsidRPr="003D0E19">
        <w:t xml:space="preserve"> OR </w:t>
      </w:r>
      <w:r w:rsidRPr="00F52D34">
        <w:t>Swallowing Disorder</w:t>
      </w:r>
      <w:r w:rsidRPr="003D0E19">
        <w:t xml:space="preserve"> OR </w:t>
      </w:r>
      <w:r w:rsidRPr="00F52D34">
        <w:t>Oropharyngeal Dysphagia</w:t>
      </w:r>
      <w:r w:rsidRPr="003D0E19">
        <w:t xml:space="preserve"> OR </w:t>
      </w:r>
      <w:r w:rsidRPr="00F52D34">
        <w:t>Dysphagia, Oropharyngeal</w:t>
      </w:r>
      <w:r w:rsidRPr="003D0E19">
        <w:t xml:space="preserve"> OR </w:t>
      </w:r>
      <w:r w:rsidRPr="00F52D34">
        <w:t>Esophageal Dysphagia</w:t>
      </w:r>
      <w:r w:rsidRPr="003D0E19">
        <w:t xml:space="preserve"> OR </w:t>
      </w:r>
      <w:r w:rsidRPr="00F52D34">
        <w:t>Dysphagia, Esophageal</w:t>
      </w:r>
      <w:r w:rsidRPr="003D0E19">
        <w:t>)</w:t>
      </w:r>
      <w:r w:rsidRPr="00D94AA0">
        <w:t>) AND TI=(</w:t>
      </w:r>
      <w:r w:rsidRPr="00F52D34">
        <w:t>Neuromuscular Electrical Stimulation</w:t>
      </w:r>
      <w:r w:rsidRPr="003D0E19">
        <w:t xml:space="preserve"> OR </w:t>
      </w:r>
      <w:r w:rsidRPr="00F52D34">
        <w:t>NMES</w:t>
      </w:r>
      <w:r w:rsidRPr="003D0E19">
        <w:t xml:space="preserve"> OR </w:t>
      </w:r>
      <w:r w:rsidRPr="00F52D34">
        <w:t>Electrical muscle stimulation</w:t>
      </w:r>
      <w:r w:rsidRPr="003D0E19">
        <w:t xml:space="preserve"> OR </w:t>
      </w:r>
      <w:r w:rsidRPr="00F52D34">
        <w:t>Electrostimulation</w:t>
      </w:r>
      <w:r>
        <w:rPr>
          <w:rFonts w:hint="eastAsia"/>
        </w:rPr>
        <w:t xml:space="preserve"> </w:t>
      </w:r>
      <w:r w:rsidRPr="003D0E19">
        <w:t xml:space="preserve">OR </w:t>
      </w:r>
      <w:r w:rsidRPr="00F52D34">
        <w:t>Neuromuscular stimulation</w:t>
      </w:r>
      <w:r w:rsidRPr="00D94AA0">
        <w:t xml:space="preserve">) </w:t>
      </w:r>
    </w:p>
    <w:p w14:paraId="28EA65A3" w14:textId="77777777" w:rsidR="00354017" w:rsidRDefault="00354017" w:rsidP="00AE7FFB"/>
    <w:p w14:paraId="0B444EE1" w14:textId="124E057C" w:rsidR="00354017" w:rsidRPr="007B1D3F" w:rsidRDefault="00354017" w:rsidP="00AE7FFB">
      <w:r w:rsidRPr="007B1D3F">
        <w:t>T</w:t>
      </w:r>
      <w:r w:rsidRPr="007B1D3F">
        <w:rPr>
          <w:rFonts w:hint="eastAsia"/>
        </w:rPr>
        <w:t xml:space="preserve">he </w:t>
      </w:r>
      <w:r w:rsidRPr="007B1D3F">
        <w:t xml:space="preserve">Cochrane Library </w:t>
      </w:r>
      <w:r w:rsidRPr="007B1D3F">
        <w:rPr>
          <w:rFonts w:hint="eastAsia"/>
        </w:rPr>
        <w:t xml:space="preserve"> </w:t>
      </w:r>
    </w:p>
    <w:p w14:paraId="2C5D4FF3" w14:textId="291B6F0B" w:rsidR="00C541A2" w:rsidRDefault="00C541A2" w:rsidP="00AE7FFB">
      <w:r w:rsidRPr="00D94AA0">
        <w:t>(</w:t>
      </w:r>
      <w:r w:rsidRPr="00F52D34">
        <w:t>dysphagia</w:t>
      </w:r>
      <w:r w:rsidRPr="003D0E19">
        <w:t xml:space="preserve"> OR </w:t>
      </w:r>
      <w:r w:rsidRPr="00F52D34">
        <w:t>Deglutition Disorders</w:t>
      </w:r>
      <w:r w:rsidRPr="003D0E19">
        <w:t xml:space="preserve"> OR </w:t>
      </w:r>
      <w:r w:rsidRPr="00F52D34">
        <w:t>Deglutition Disorder</w:t>
      </w:r>
      <w:r w:rsidRPr="003D0E19">
        <w:t xml:space="preserve"> OR </w:t>
      </w:r>
      <w:r w:rsidRPr="00F52D34">
        <w:t>Disorders, Deglutition</w:t>
      </w:r>
      <w:r>
        <w:rPr>
          <w:rFonts w:hint="eastAsia"/>
        </w:rPr>
        <w:t xml:space="preserve"> </w:t>
      </w:r>
      <w:r w:rsidRPr="003D0E19">
        <w:t xml:space="preserve">OR </w:t>
      </w:r>
      <w:r w:rsidRPr="00F52D34">
        <w:t>Swallowing Disorders</w:t>
      </w:r>
      <w:r w:rsidRPr="003D0E19">
        <w:t xml:space="preserve"> OR </w:t>
      </w:r>
      <w:r w:rsidRPr="00F52D34">
        <w:t>Swallowing Disorder</w:t>
      </w:r>
      <w:r w:rsidRPr="003D0E19">
        <w:t xml:space="preserve"> OR </w:t>
      </w:r>
      <w:r w:rsidRPr="00F52D34">
        <w:t>Oropharyngeal Dysphagia</w:t>
      </w:r>
      <w:r w:rsidRPr="003D0E19">
        <w:t xml:space="preserve"> OR </w:t>
      </w:r>
      <w:r w:rsidRPr="00F52D34">
        <w:t>Dysphagia, Oropharyngeal</w:t>
      </w:r>
      <w:r w:rsidRPr="003D0E19">
        <w:t xml:space="preserve"> OR </w:t>
      </w:r>
      <w:r w:rsidRPr="00F52D34">
        <w:t>Esophageal Dysphagia</w:t>
      </w:r>
      <w:r w:rsidRPr="003D0E19">
        <w:t xml:space="preserve"> OR </w:t>
      </w:r>
      <w:r w:rsidRPr="00F52D34">
        <w:t>Dysphagia, Esophageal</w:t>
      </w:r>
      <w:r w:rsidRPr="003D0E19">
        <w:t>)</w:t>
      </w:r>
      <w:r w:rsidRPr="00D94AA0">
        <w:t>) AND (</w:t>
      </w:r>
      <w:r w:rsidRPr="00F52D34">
        <w:t>Neuromuscular Electrical Stimulation</w:t>
      </w:r>
      <w:r w:rsidRPr="003D0E19">
        <w:t xml:space="preserve"> OR </w:t>
      </w:r>
      <w:r w:rsidRPr="00F52D34">
        <w:t>NMES</w:t>
      </w:r>
      <w:r w:rsidRPr="003D0E19">
        <w:t xml:space="preserve"> OR </w:t>
      </w:r>
      <w:r w:rsidRPr="00F52D34">
        <w:t>Electrical muscle stimulation</w:t>
      </w:r>
      <w:r w:rsidRPr="003D0E19">
        <w:t xml:space="preserve"> OR </w:t>
      </w:r>
      <w:r w:rsidRPr="00F52D34">
        <w:t>Electrostimulation</w:t>
      </w:r>
      <w:r>
        <w:rPr>
          <w:rFonts w:hint="eastAsia"/>
        </w:rPr>
        <w:t xml:space="preserve"> </w:t>
      </w:r>
      <w:r w:rsidRPr="003D0E19">
        <w:t xml:space="preserve">OR </w:t>
      </w:r>
      <w:r w:rsidRPr="00F52D34">
        <w:t>Neuromuscular stimulation</w:t>
      </w:r>
      <w:r w:rsidRPr="00D94AA0">
        <w:t xml:space="preserve">) </w:t>
      </w:r>
    </w:p>
    <w:p w14:paraId="6AFC9920" w14:textId="77777777" w:rsidR="00C541A2" w:rsidRDefault="00C541A2" w:rsidP="00AE7FFB"/>
    <w:p w14:paraId="3503A552" w14:textId="649D17E9" w:rsidR="00C541A2" w:rsidRDefault="00C541A2" w:rsidP="00AE7FFB">
      <w:r w:rsidRPr="00C541A2">
        <w:t>Searching operation</w:t>
      </w:r>
    </w:p>
    <w:p w14:paraId="675BAB08" w14:textId="6E4FAC53" w:rsidR="00C541A2" w:rsidRPr="00C541A2" w:rsidRDefault="00C541A2" w:rsidP="00AE7FFB">
      <w:r w:rsidRPr="00C541A2">
        <w:t xml:space="preserve">For all databases, we used the related terms or map term to subject heading options to include the terms and all the synonyms automatically. </w:t>
      </w:r>
    </w:p>
    <w:p w14:paraId="52103D99" w14:textId="77777777" w:rsidR="0087095F" w:rsidRPr="0087095F" w:rsidRDefault="0087095F" w:rsidP="00AE7FFB"/>
    <w:p w14:paraId="1A8D73E1" w14:textId="77777777" w:rsidR="00C541A2" w:rsidRDefault="00C541A2" w:rsidP="00AE7FFB"/>
    <w:p w14:paraId="27C29D32" w14:textId="3500AA45" w:rsidR="00682354" w:rsidRPr="00AE7FFB" w:rsidRDefault="008B49EF" w:rsidP="00AE7FFB">
      <w:r w:rsidRPr="00AE7FFB">
        <w:rPr>
          <w:rFonts w:hint="eastAsia"/>
          <w:b/>
          <w:bCs/>
        </w:rPr>
        <w:lastRenderedPageBreak/>
        <w:t xml:space="preserve">Supplementary table </w:t>
      </w:r>
      <w:r w:rsidR="00AE7FFB" w:rsidRPr="00AE7FFB">
        <w:rPr>
          <w:rFonts w:hint="eastAsia"/>
          <w:b/>
          <w:bCs/>
        </w:rPr>
        <w:t>2</w:t>
      </w:r>
      <w:r w:rsidR="00AE7FFB">
        <w:rPr>
          <w:rFonts w:hint="eastAsia"/>
        </w:rPr>
        <w:t xml:space="preserve"> List of Abbreviations</w:t>
      </w:r>
    </w:p>
    <w:p w14:paraId="26462319" w14:textId="4D21AA7D" w:rsidR="00682354" w:rsidRDefault="00682354" w:rsidP="00AE7FFB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63"/>
        <w:gridCol w:w="10911"/>
      </w:tblGrid>
      <w:tr w:rsidR="00682354" w14:paraId="58B6FBE2" w14:textId="77777777" w:rsidTr="00536F95">
        <w:trPr>
          <w:jc w:val="center"/>
        </w:trPr>
        <w:tc>
          <w:tcPr>
            <w:tcW w:w="1151" w:type="pct"/>
          </w:tcPr>
          <w:p w14:paraId="2A0C29AB" w14:textId="77777777" w:rsidR="00682354" w:rsidRPr="008A13AF" w:rsidRDefault="008B49EF" w:rsidP="00AE7FFB">
            <w:pPr>
              <w:rPr>
                <w:b/>
                <w:bCs/>
              </w:rPr>
            </w:pPr>
            <w:r w:rsidRPr="008A13AF">
              <w:rPr>
                <w:rFonts w:hint="eastAsia"/>
                <w:b/>
                <w:bCs/>
              </w:rPr>
              <w:t>A</w:t>
            </w:r>
            <w:r w:rsidRPr="008A13AF">
              <w:rPr>
                <w:b/>
                <w:bCs/>
              </w:rPr>
              <w:t>bbreviation</w:t>
            </w:r>
          </w:p>
        </w:tc>
        <w:tc>
          <w:tcPr>
            <w:tcW w:w="3849" w:type="pct"/>
          </w:tcPr>
          <w:p w14:paraId="341FDA7F" w14:textId="77777777" w:rsidR="00682354" w:rsidRPr="008A13AF" w:rsidRDefault="008B49EF" w:rsidP="00AE7FFB">
            <w:pPr>
              <w:rPr>
                <w:b/>
                <w:bCs/>
              </w:rPr>
            </w:pPr>
            <w:r w:rsidRPr="008A13AF">
              <w:rPr>
                <w:b/>
                <w:bCs/>
              </w:rPr>
              <w:t>Full form</w:t>
            </w:r>
          </w:p>
        </w:tc>
      </w:tr>
      <w:tr w:rsidR="00682354" w14:paraId="1C6C2F10" w14:textId="77777777" w:rsidTr="00536F95">
        <w:trPr>
          <w:trHeight w:val="90"/>
          <w:jc w:val="center"/>
        </w:trPr>
        <w:tc>
          <w:tcPr>
            <w:tcW w:w="1151" w:type="pct"/>
          </w:tcPr>
          <w:p w14:paraId="75ECB637" w14:textId="77777777" w:rsidR="00682354" w:rsidRDefault="008B49EF" w:rsidP="00AE7FFB">
            <w:r>
              <w:t>T</w:t>
            </w:r>
          </w:p>
        </w:tc>
        <w:tc>
          <w:tcPr>
            <w:tcW w:w="3849" w:type="pct"/>
          </w:tcPr>
          <w:p w14:paraId="121B32D2" w14:textId="77777777" w:rsidR="00682354" w:rsidRDefault="008B49EF" w:rsidP="00AE7FFB">
            <w:r>
              <w:t>treatment group</w:t>
            </w:r>
          </w:p>
        </w:tc>
      </w:tr>
      <w:tr w:rsidR="00682354" w14:paraId="257D306D" w14:textId="77777777" w:rsidTr="00536F95">
        <w:trPr>
          <w:jc w:val="center"/>
        </w:trPr>
        <w:tc>
          <w:tcPr>
            <w:tcW w:w="1151" w:type="pct"/>
          </w:tcPr>
          <w:p w14:paraId="7ADB01FD" w14:textId="77777777" w:rsidR="00682354" w:rsidRDefault="008B49EF" w:rsidP="00AE7FFB">
            <w:r>
              <w:t>C</w:t>
            </w:r>
          </w:p>
        </w:tc>
        <w:tc>
          <w:tcPr>
            <w:tcW w:w="3849" w:type="pct"/>
          </w:tcPr>
          <w:p w14:paraId="007D93B9" w14:textId="77777777" w:rsidR="00682354" w:rsidRDefault="008B49EF" w:rsidP="00AE7FFB">
            <w:r>
              <w:t>control group</w:t>
            </w:r>
          </w:p>
        </w:tc>
      </w:tr>
      <w:tr w:rsidR="00682354" w14:paraId="293C2A4F" w14:textId="77777777" w:rsidTr="00536F95">
        <w:trPr>
          <w:jc w:val="center"/>
        </w:trPr>
        <w:tc>
          <w:tcPr>
            <w:tcW w:w="1151" w:type="pct"/>
          </w:tcPr>
          <w:p w14:paraId="4FBCB6EE" w14:textId="77777777" w:rsidR="00682354" w:rsidRDefault="008B49EF" w:rsidP="00AE7FFB">
            <w:r>
              <w:t>M/F</w:t>
            </w:r>
          </w:p>
        </w:tc>
        <w:tc>
          <w:tcPr>
            <w:tcW w:w="3849" w:type="pct"/>
          </w:tcPr>
          <w:p w14:paraId="62F51C15" w14:textId="77777777" w:rsidR="00682354" w:rsidRDefault="008B49EF" w:rsidP="00AE7FFB">
            <w:r>
              <w:t>male and female</w:t>
            </w:r>
          </w:p>
        </w:tc>
      </w:tr>
      <w:tr w:rsidR="00682354" w14:paraId="31F7DE1E" w14:textId="77777777" w:rsidTr="00536F95">
        <w:trPr>
          <w:jc w:val="center"/>
        </w:trPr>
        <w:tc>
          <w:tcPr>
            <w:tcW w:w="1151" w:type="pct"/>
          </w:tcPr>
          <w:p w14:paraId="3D8E8CA0" w14:textId="77777777" w:rsidR="00682354" w:rsidRDefault="008B49EF" w:rsidP="00AE7FFB">
            <w:proofErr w:type="spellStart"/>
            <w:r>
              <w:t>yr</w:t>
            </w:r>
            <w:proofErr w:type="spellEnd"/>
          </w:p>
        </w:tc>
        <w:tc>
          <w:tcPr>
            <w:tcW w:w="3849" w:type="pct"/>
          </w:tcPr>
          <w:p w14:paraId="5ADF0B2F" w14:textId="77777777" w:rsidR="00682354" w:rsidRDefault="008B49EF" w:rsidP="00AE7FFB">
            <w:r>
              <w:t>year</w:t>
            </w:r>
          </w:p>
        </w:tc>
      </w:tr>
      <w:tr w:rsidR="00682354" w14:paraId="0268F967" w14:textId="77777777" w:rsidTr="00536F95">
        <w:trPr>
          <w:jc w:val="center"/>
        </w:trPr>
        <w:tc>
          <w:tcPr>
            <w:tcW w:w="1151" w:type="pct"/>
          </w:tcPr>
          <w:p w14:paraId="5D47C3C8" w14:textId="77777777" w:rsidR="00682354" w:rsidRDefault="008B49EF" w:rsidP="00AE7FFB">
            <w:r>
              <w:t>NMES</w:t>
            </w:r>
          </w:p>
        </w:tc>
        <w:tc>
          <w:tcPr>
            <w:tcW w:w="3849" w:type="pct"/>
          </w:tcPr>
          <w:p w14:paraId="2C02C8DF" w14:textId="77777777" w:rsidR="00682354" w:rsidRDefault="008B49EF" w:rsidP="00AE7FFB">
            <w:r>
              <w:t>Neuromuscular Electrical Stimulation</w:t>
            </w:r>
          </w:p>
        </w:tc>
      </w:tr>
      <w:tr w:rsidR="00682354" w14:paraId="3B77FD34" w14:textId="77777777" w:rsidTr="00536F95">
        <w:trPr>
          <w:jc w:val="center"/>
        </w:trPr>
        <w:tc>
          <w:tcPr>
            <w:tcW w:w="1151" w:type="pct"/>
          </w:tcPr>
          <w:p w14:paraId="2465E898" w14:textId="77777777" w:rsidR="00682354" w:rsidRDefault="008B49EF" w:rsidP="00AE7FFB">
            <w:r>
              <w:rPr>
                <w:rFonts w:hint="eastAsia"/>
              </w:rPr>
              <w:t>TST</w:t>
            </w:r>
          </w:p>
        </w:tc>
        <w:tc>
          <w:tcPr>
            <w:tcW w:w="3849" w:type="pct"/>
          </w:tcPr>
          <w:p w14:paraId="3AC88210" w14:textId="77777777" w:rsidR="00682354" w:rsidRDefault="008B49EF" w:rsidP="00AE7FFB">
            <w:r>
              <w:rPr>
                <w:rFonts w:eastAsia="SimSun" w:hint="eastAsia"/>
              </w:rPr>
              <w:t>T</w:t>
            </w:r>
            <w:r>
              <w:t xml:space="preserve">raditional </w:t>
            </w:r>
            <w:r>
              <w:rPr>
                <w:rFonts w:eastAsia="SimSun" w:hint="eastAsia"/>
              </w:rPr>
              <w:t>S</w:t>
            </w:r>
            <w:r>
              <w:t xml:space="preserve">wallowing </w:t>
            </w:r>
            <w:r>
              <w:rPr>
                <w:rFonts w:eastAsia="SimSun" w:hint="eastAsia"/>
              </w:rPr>
              <w:t>T</w:t>
            </w:r>
            <w:r>
              <w:t>raining</w:t>
            </w:r>
          </w:p>
        </w:tc>
      </w:tr>
      <w:tr w:rsidR="00682354" w14:paraId="7D20D4DA" w14:textId="77777777" w:rsidTr="00536F95">
        <w:trPr>
          <w:jc w:val="center"/>
        </w:trPr>
        <w:tc>
          <w:tcPr>
            <w:tcW w:w="1151" w:type="pct"/>
          </w:tcPr>
          <w:p w14:paraId="4055DEAC" w14:textId="77777777" w:rsidR="00682354" w:rsidRDefault="008B49EF" w:rsidP="00AE7FFB">
            <w:proofErr w:type="spellStart"/>
            <w:r>
              <w:rPr>
                <w:rFonts w:hint="eastAsia"/>
              </w:rPr>
              <w:t>tDCS</w:t>
            </w:r>
            <w:proofErr w:type="spellEnd"/>
          </w:p>
        </w:tc>
        <w:tc>
          <w:tcPr>
            <w:tcW w:w="3849" w:type="pct"/>
          </w:tcPr>
          <w:p w14:paraId="7252F72B" w14:textId="77777777" w:rsidR="00682354" w:rsidRDefault="008B49EF" w:rsidP="00AE7FFB">
            <w:r>
              <w:rPr>
                <w:rFonts w:hint="eastAsia"/>
              </w:rPr>
              <w:t>Transcranial Direct Current Stimulation</w:t>
            </w:r>
          </w:p>
        </w:tc>
      </w:tr>
      <w:tr w:rsidR="00682354" w14:paraId="76020695" w14:textId="77777777" w:rsidTr="00536F95">
        <w:trPr>
          <w:jc w:val="center"/>
        </w:trPr>
        <w:tc>
          <w:tcPr>
            <w:tcW w:w="1151" w:type="pct"/>
          </w:tcPr>
          <w:p w14:paraId="58D5926C" w14:textId="77777777" w:rsidR="00682354" w:rsidRDefault="008B49EF" w:rsidP="00AE7FFB">
            <w:r>
              <w:rPr>
                <w:rFonts w:hint="eastAsia"/>
              </w:rPr>
              <w:t>AP</w:t>
            </w:r>
          </w:p>
        </w:tc>
        <w:tc>
          <w:tcPr>
            <w:tcW w:w="3849" w:type="pct"/>
          </w:tcPr>
          <w:p w14:paraId="097A7763" w14:textId="77777777" w:rsidR="00682354" w:rsidRDefault="008B49EF" w:rsidP="00AE7FFB">
            <w:r>
              <w:rPr>
                <w:rFonts w:hint="eastAsia"/>
              </w:rPr>
              <w:t>Acupuncture</w:t>
            </w:r>
          </w:p>
        </w:tc>
      </w:tr>
      <w:tr w:rsidR="00682354" w14:paraId="00D2AD11" w14:textId="77777777" w:rsidTr="00536F95">
        <w:trPr>
          <w:jc w:val="center"/>
        </w:trPr>
        <w:tc>
          <w:tcPr>
            <w:tcW w:w="1151" w:type="pct"/>
          </w:tcPr>
          <w:p w14:paraId="1BC2C277" w14:textId="77777777" w:rsidR="00682354" w:rsidRDefault="008B49EF" w:rsidP="00AE7FFB">
            <w:r>
              <w:rPr>
                <w:rFonts w:hint="eastAsia"/>
              </w:rPr>
              <w:t>UCSM</w:t>
            </w:r>
          </w:p>
        </w:tc>
        <w:tc>
          <w:tcPr>
            <w:tcW w:w="3849" w:type="pct"/>
          </w:tcPr>
          <w:p w14:paraId="3C8161A7" w14:textId="77777777" w:rsidR="00682354" w:rsidRDefault="008B49EF" w:rsidP="00AE7FFB">
            <w:r>
              <w:rPr>
                <w:rFonts w:hint="eastAsia"/>
              </w:rPr>
              <w:t>Upper Cervical Spine Mobilization</w:t>
            </w:r>
          </w:p>
        </w:tc>
      </w:tr>
      <w:tr w:rsidR="00682354" w14:paraId="16664A70" w14:textId="77777777" w:rsidTr="00536F95">
        <w:trPr>
          <w:jc w:val="center"/>
        </w:trPr>
        <w:tc>
          <w:tcPr>
            <w:tcW w:w="1151" w:type="pct"/>
          </w:tcPr>
          <w:p w14:paraId="4AD2F4BA" w14:textId="77777777" w:rsidR="00682354" w:rsidRDefault="008B49EF" w:rsidP="00AE7FFB">
            <w:r>
              <w:rPr>
                <w:rFonts w:hint="eastAsia"/>
              </w:rPr>
              <w:t>AI</w:t>
            </w:r>
          </w:p>
        </w:tc>
        <w:tc>
          <w:tcPr>
            <w:tcW w:w="3849" w:type="pct"/>
          </w:tcPr>
          <w:p w14:paraId="513C616D" w14:textId="77777777" w:rsidR="00682354" w:rsidRDefault="008B49EF" w:rsidP="00AE7FFB">
            <w:proofErr w:type="spellStart"/>
            <w:r>
              <w:rPr>
                <w:rFonts w:hint="eastAsia"/>
              </w:rPr>
              <w:t>Acupoint</w:t>
            </w:r>
            <w:proofErr w:type="spellEnd"/>
            <w:r>
              <w:rPr>
                <w:rFonts w:hint="eastAsia"/>
              </w:rPr>
              <w:t xml:space="preserve"> Injection</w:t>
            </w:r>
          </w:p>
        </w:tc>
      </w:tr>
      <w:tr w:rsidR="00682354" w14:paraId="77E7E963" w14:textId="77777777" w:rsidTr="00536F95">
        <w:trPr>
          <w:jc w:val="center"/>
        </w:trPr>
        <w:tc>
          <w:tcPr>
            <w:tcW w:w="1151" w:type="pct"/>
          </w:tcPr>
          <w:p w14:paraId="2E612498" w14:textId="77777777" w:rsidR="00682354" w:rsidRDefault="008B49EF" w:rsidP="00AE7FFB">
            <w:r>
              <w:rPr>
                <w:rFonts w:hint="eastAsia"/>
              </w:rPr>
              <w:t>ES</w:t>
            </w:r>
          </w:p>
        </w:tc>
        <w:tc>
          <w:tcPr>
            <w:tcW w:w="3849" w:type="pct"/>
          </w:tcPr>
          <w:p w14:paraId="223AAB76" w14:textId="77777777" w:rsidR="00682354" w:rsidRDefault="008B49EF" w:rsidP="00AE7FFB">
            <w:r>
              <w:rPr>
                <w:rFonts w:hint="eastAsia"/>
              </w:rPr>
              <w:t>Effortful Swallowing</w:t>
            </w:r>
          </w:p>
        </w:tc>
      </w:tr>
      <w:tr w:rsidR="00682354" w14:paraId="3551F61C" w14:textId="77777777" w:rsidTr="00536F95">
        <w:trPr>
          <w:jc w:val="center"/>
        </w:trPr>
        <w:tc>
          <w:tcPr>
            <w:tcW w:w="1151" w:type="pct"/>
          </w:tcPr>
          <w:p w14:paraId="08B85E4A" w14:textId="77777777" w:rsidR="00682354" w:rsidRDefault="008B49EF" w:rsidP="00AE7FFB">
            <w:r>
              <w:rPr>
                <w:rFonts w:hint="eastAsia"/>
              </w:rPr>
              <w:t>SSE</w:t>
            </w:r>
          </w:p>
        </w:tc>
        <w:tc>
          <w:tcPr>
            <w:tcW w:w="3849" w:type="pct"/>
          </w:tcPr>
          <w:p w14:paraId="4D412F40" w14:textId="77777777" w:rsidR="00682354" w:rsidRDefault="008B49EF" w:rsidP="00AE7FFB">
            <w:r>
              <w:rPr>
                <w:rFonts w:hint="eastAsia"/>
              </w:rPr>
              <w:t>Swallowing Strengthening Exercises</w:t>
            </w:r>
          </w:p>
        </w:tc>
      </w:tr>
      <w:tr w:rsidR="00682354" w14:paraId="721090A5" w14:textId="77777777" w:rsidTr="00536F95">
        <w:trPr>
          <w:jc w:val="center"/>
        </w:trPr>
        <w:tc>
          <w:tcPr>
            <w:tcW w:w="1151" w:type="pct"/>
          </w:tcPr>
          <w:p w14:paraId="66921BBB" w14:textId="77777777" w:rsidR="00682354" w:rsidRDefault="008B49EF" w:rsidP="00AE7FFB">
            <w:r>
              <w:rPr>
                <w:rFonts w:hint="eastAsia"/>
              </w:rPr>
              <w:t>ET</w:t>
            </w:r>
          </w:p>
        </w:tc>
        <w:tc>
          <w:tcPr>
            <w:tcW w:w="3849" w:type="pct"/>
          </w:tcPr>
          <w:p w14:paraId="0240D72F" w14:textId="77777777" w:rsidR="00682354" w:rsidRDefault="008B49EF" w:rsidP="00AE7FFB">
            <w:r>
              <w:rPr>
                <w:rFonts w:hint="eastAsia"/>
              </w:rPr>
              <w:t>Eating Training</w:t>
            </w:r>
          </w:p>
        </w:tc>
      </w:tr>
      <w:tr w:rsidR="00682354" w14:paraId="70539306" w14:textId="77777777" w:rsidTr="00536F95">
        <w:trPr>
          <w:jc w:val="center"/>
        </w:trPr>
        <w:tc>
          <w:tcPr>
            <w:tcW w:w="1151" w:type="pct"/>
          </w:tcPr>
          <w:p w14:paraId="35AD22B7" w14:textId="77777777" w:rsidR="00682354" w:rsidRDefault="008B49EF" w:rsidP="00AE7FFB">
            <w:r>
              <w:rPr>
                <w:rFonts w:hint="eastAsia"/>
              </w:rPr>
              <w:t>FOIS</w:t>
            </w:r>
          </w:p>
        </w:tc>
        <w:tc>
          <w:tcPr>
            <w:tcW w:w="3849" w:type="pct"/>
          </w:tcPr>
          <w:p w14:paraId="187F826B" w14:textId="77777777" w:rsidR="00682354" w:rsidRDefault="008B49EF" w:rsidP="00AE7FFB">
            <w:r>
              <w:rPr>
                <w:rFonts w:hint="eastAsia"/>
              </w:rPr>
              <w:t>Functional Oral Intake Scale</w:t>
            </w:r>
          </w:p>
        </w:tc>
      </w:tr>
      <w:tr w:rsidR="00682354" w14:paraId="0FC4B36C" w14:textId="77777777" w:rsidTr="00536F95">
        <w:trPr>
          <w:jc w:val="center"/>
        </w:trPr>
        <w:tc>
          <w:tcPr>
            <w:tcW w:w="1151" w:type="pct"/>
          </w:tcPr>
          <w:p w14:paraId="53D814FB" w14:textId="77777777" w:rsidR="00682354" w:rsidRDefault="008B49EF" w:rsidP="00AE7FFB">
            <w:r>
              <w:rPr>
                <w:rFonts w:hint="eastAsia"/>
              </w:rPr>
              <w:t>VFSS</w:t>
            </w:r>
          </w:p>
        </w:tc>
        <w:tc>
          <w:tcPr>
            <w:tcW w:w="3849" w:type="pct"/>
          </w:tcPr>
          <w:p w14:paraId="6BA106B1" w14:textId="5335DA02" w:rsidR="00682354" w:rsidRDefault="008B49EF" w:rsidP="00AE7FFB">
            <w:r>
              <w:rPr>
                <w:rFonts w:hint="eastAsia"/>
              </w:rPr>
              <w:t>Video</w:t>
            </w:r>
            <w:r w:rsidR="008F2F3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fluoroscopic Swallowing Study</w:t>
            </w:r>
          </w:p>
        </w:tc>
      </w:tr>
      <w:tr w:rsidR="00682354" w14:paraId="6F1F4142" w14:textId="77777777" w:rsidTr="00536F95">
        <w:trPr>
          <w:jc w:val="center"/>
        </w:trPr>
        <w:tc>
          <w:tcPr>
            <w:tcW w:w="1151" w:type="pct"/>
          </w:tcPr>
          <w:p w14:paraId="6891A671" w14:textId="77777777" w:rsidR="00682354" w:rsidRDefault="008B49EF" w:rsidP="00AE7FFB">
            <w:r>
              <w:rPr>
                <w:rFonts w:hint="eastAsia"/>
              </w:rPr>
              <w:t>PAS</w:t>
            </w:r>
          </w:p>
        </w:tc>
        <w:tc>
          <w:tcPr>
            <w:tcW w:w="3849" w:type="pct"/>
          </w:tcPr>
          <w:p w14:paraId="1FB501CD" w14:textId="77777777" w:rsidR="00682354" w:rsidRDefault="008B49EF" w:rsidP="00AE7FFB">
            <w:r>
              <w:rPr>
                <w:rFonts w:hint="eastAsia"/>
              </w:rPr>
              <w:t>Penetration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aspiration scale</w:t>
            </w:r>
          </w:p>
        </w:tc>
      </w:tr>
      <w:tr w:rsidR="00682354" w14:paraId="129A9C96" w14:textId="77777777" w:rsidTr="00536F95">
        <w:trPr>
          <w:jc w:val="center"/>
        </w:trPr>
        <w:tc>
          <w:tcPr>
            <w:tcW w:w="1151" w:type="pct"/>
          </w:tcPr>
          <w:p w14:paraId="2056C943" w14:textId="77777777" w:rsidR="00682354" w:rsidRDefault="008B49EF" w:rsidP="00AE7FFB">
            <w:r>
              <w:rPr>
                <w:rFonts w:hint="eastAsia"/>
              </w:rPr>
              <w:t>FDS</w:t>
            </w:r>
          </w:p>
        </w:tc>
        <w:tc>
          <w:tcPr>
            <w:tcW w:w="3849" w:type="pct"/>
          </w:tcPr>
          <w:p w14:paraId="6F2E03F4" w14:textId="77777777" w:rsidR="00682354" w:rsidRDefault="008B49EF" w:rsidP="00AE7FFB">
            <w:r>
              <w:rPr>
                <w:rFonts w:hint="eastAsia"/>
              </w:rPr>
              <w:t>Functional Dysphagia Scale</w:t>
            </w:r>
          </w:p>
        </w:tc>
      </w:tr>
      <w:tr w:rsidR="00682354" w14:paraId="41BFB7E6" w14:textId="77777777" w:rsidTr="00536F95">
        <w:trPr>
          <w:jc w:val="center"/>
        </w:trPr>
        <w:tc>
          <w:tcPr>
            <w:tcW w:w="1151" w:type="pct"/>
          </w:tcPr>
          <w:p w14:paraId="1C51E9B3" w14:textId="77777777" w:rsidR="00682354" w:rsidRDefault="008B49EF" w:rsidP="00AE7FFB">
            <w:r>
              <w:rPr>
                <w:rFonts w:hint="eastAsia"/>
              </w:rPr>
              <w:t>VDS</w:t>
            </w:r>
          </w:p>
        </w:tc>
        <w:tc>
          <w:tcPr>
            <w:tcW w:w="3849" w:type="pct"/>
          </w:tcPr>
          <w:p w14:paraId="3E672275" w14:textId="77777777" w:rsidR="00682354" w:rsidRDefault="008B49EF" w:rsidP="00AE7FFB">
            <w:r>
              <w:rPr>
                <w:rFonts w:hint="eastAsia"/>
              </w:rPr>
              <w:t>Video Fluoroscopic Dysphagia Scale</w:t>
            </w:r>
          </w:p>
        </w:tc>
      </w:tr>
      <w:tr w:rsidR="00682354" w14:paraId="3E9B9BD0" w14:textId="77777777" w:rsidTr="00536F95">
        <w:trPr>
          <w:jc w:val="center"/>
        </w:trPr>
        <w:tc>
          <w:tcPr>
            <w:tcW w:w="1151" w:type="pct"/>
          </w:tcPr>
          <w:p w14:paraId="3154D0B4" w14:textId="77777777" w:rsidR="00682354" w:rsidRDefault="008B49EF" w:rsidP="00AE7FFB">
            <w:r>
              <w:rPr>
                <w:rFonts w:hint="eastAsia"/>
              </w:rPr>
              <w:t>GUSS</w:t>
            </w:r>
          </w:p>
        </w:tc>
        <w:tc>
          <w:tcPr>
            <w:tcW w:w="3849" w:type="pct"/>
          </w:tcPr>
          <w:p w14:paraId="6C49BE13" w14:textId="77777777" w:rsidR="00682354" w:rsidRDefault="008B49EF" w:rsidP="00AE7FFB">
            <w:proofErr w:type="spellStart"/>
            <w:r>
              <w:rPr>
                <w:rFonts w:hint="eastAsia"/>
              </w:rPr>
              <w:t>Gugging</w:t>
            </w:r>
            <w:proofErr w:type="spellEnd"/>
            <w:r>
              <w:rPr>
                <w:rFonts w:hint="eastAsia"/>
              </w:rPr>
              <w:t xml:space="preserve"> Swallowing Screen</w:t>
            </w:r>
          </w:p>
        </w:tc>
      </w:tr>
      <w:tr w:rsidR="00682354" w14:paraId="5D3BC952" w14:textId="77777777" w:rsidTr="00536F95">
        <w:trPr>
          <w:jc w:val="center"/>
        </w:trPr>
        <w:tc>
          <w:tcPr>
            <w:tcW w:w="1151" w:type="pct"/>
          </w:tcPr>
          <w:p w14:paraId="4A06A24C" w14:textId="77777777" w:rsidR="00682354" w:rsidRDefault="008B49EF" w:rsidP="00AE7FFB">
            <w:r>
              <w:rPr>
                <w:rFonts w:hint="eastAsia"/>
              </w:rPr>
              <w:t>DSRS</w:t>
            </w:r>
          </w:p>
        </w:tc>
        <w:tc>
          <w:tcPr>
            <w:tcW w:w="3849" w:type="pct"/>
          </w:tcPr>
          <w:p w14:paraId="28A6532F" w14:textId="77777777" w:rsidR="00682354" w:rsidRDefault="008B49EF" w:rsidP="00AE7FFB">
            <w:r>
              <w:rPr>
                <w:rFonts w:hint="eastAsia"/>
              </w:rPr>
              <w:t>Dysphagia Severity Rating Scale</w:t>
            </w:r>
          </w:p>
        </w:tc>
      </w:tr>
      <w:tr w:rsidR="00682354" w14:paraId="020A8E12" w14:textId="77777777" w:rsidTr="00536F95">
        <w:trPr>
          <w:jc w:val="center"/>
        </w:trPr>
        <w:tc>
          <w:tcPr>
            <w:tcW w:w="1151" w:type="pct"/>
          </w:tcPr>
          <w:p w14:paraId="621EAF55" w14:textId="77777777" w:rsidR="00682354" w:rsidRDefault="008B49EF" w:rsidP="00AE7FFB">
            <w:r>
              <w:rPr>
                <w:rFonts w:hint="eastAsia"/>
              </w:rPr>
              <w:t>EAT-10</w:t>
            </w:r>
          </w:p>
        </w:tc>
        <w:tc>
          <w:tcPr>
            <w:tcW w:w="3849" w:type="pct"/>
          </w:tcPr>
          <w:p w14:paraId="1189C223" w14:textId="77777777" w:rsidR="00682354" w:rsidRDefault="008B49EF" w:rsidP="00AE7FFB">
            <w:r>
              <w:rPr>
                <w:rFonts w:hint="eastAsia"/>
              </w:rPr>
              <w:t>Eating Assessment Tool-10</w:t>
            </w:r>
          </w:p>
        </w:tc>
      </w:tr>
      <w:tr w:rsidR="00682354" w14:paraId="113A4CF9" w14:textId="77777777" w:rsidTr="00536F95">
        <w:trPr>
          <w:jc w:val="center"/>
        </w:trPr>
        <w:tc>
          <w:tcPr>
            <w:tcW w:w="1151" w:type="pct"/>
          </w:tcPr>
          <w:p w14:paraId="36A7A1A1" w14:textId="77777777" w:rsidR="00682354" w:rsidRDefault="008B49EF" w:rsidP="00AE7FFB">
            <w:r>
              <w:rPr>
                <w:rFonts w:hint="eastAsia"/>
              </w:rPr>
              <w:t>SWAL-QOL</w:t>
            </w:r>
          </w:p>
        </w:tc>
        <w:tc>
          <w:tcPr>
            <w:tcW w:w="3849" w:type="pct"/>
          </w:tcPr>
          <w:p w14:paraId="13C3CC9F" w14:textId="77777777" w:rsidR="00682354" w:rsidRDefault="008B49EF" w:rsidP="00AE7FFB">
            <w:r>
              <w:rPr>
                <w:rFonts w:hint="eastAsia"/>
              </w:rPr>
              <w:t>Swallow Quality of Life Questionnaire</w:t>
            </w:r>
          </w:p>
        </w:tc>
      </w:tr>
      <w:tr w:rsidR="00682354" w14:paraId="1EC50702" w14:textId="77777777" w:rsidTr="00536F95">
        <w:trPr>
          <w:jc w:val="center"/>
        </w:trPr>
        <w:tc>
          <w:tcPr>
            <w:tcW w:w="1151" w:type="pct"/>
          </w:tcPr>
          <w:p w14:paraId="116D6694" w14:textId="77777777" w:rsidR="00682354" w:rsidRDefault="008B49EF" w:rsidP="00AE7FFB">
            <w:r>
              <w:rPr>
                <w:rFonts w:hint="eastAsia"/>
              </w:rPr>
              <w:lastRenderedPageBreak/>
              <w:t>VRQOL</w:t>
            </w:r>
          </w:p>
        </w:tc>
        <w:tc>
          <w:tcPr>
            <w:tcW w:w="3849" w:type="pct"/>
          </w:tcPr>
          <w:p w14:paraId="1074938B" w14:textId="77777777" w:rsidR="00682354" w:rsidRDefault="008B49EF" w:rsidP="00AE7FFB">
            <w:r>
              <w:rPr>
                <w:rFonts w:hint="eastAsia"/>
              </w:rPr>
              <w:t>Voice-related Quality of Life questionnaire</w:t>
            </w:r>
          </w:p>
        </w:tc>
      </w:tr>
      <w:tr w:rsidR="00682354" w14:paraId="77FA58FC" w14:textId="77777777" w:rsidTr="00536F95">
        <w:trPr>
          <w:jc w:val="center"/>
        </w:trPr>
        <w:tc>
          <w:tcPr>
            <w:tcW w:w="1151" w:type="pct"/>
          </w:tcPr>
          <w:p w14:paraId="322A290B" w14:textId="77777777" w:rsidR="00682354" w:rsidRDefault="008B49EF" w:rsidP="00AE7FFB">
            <w:r>
              <w:rPr>
                <w:rFonts w:hint="eastAsia"/>
              </w:rPr>
              <w:t>SSA</w:t>
            </w:r>
          </w:p>
        </w:tc>
        <w:tc>
          <w:tcPr>
            <w:tcW w:w="3849" w:type="pct"/>
          </w:tcPr>
          <w:p w14:paraId="17E2CE52" w14:textId="77777777" w:rsidR="00682354" w:rsidRDefault="008B49EF" w:rsidP="00AE7FFB">
            <w:r>
              <w:rPr>
                <w:rFonts w:hint="eastAsia"/>
              </w:rPr>
              <w:t xml:space="preserve">Standardized </w:t>
            </w:r>
            <w:r>
              <w:rPr>
                <w:rFonts w:hint="eastAsia"/>
              </w:rPr>
              <w:t>Swallowing Assessment</w:t>
            </w:r>
          </w:p>
        </w:tc>
      </w:tr>
      <w:tr w:rsidR="00682354" w14:paraId="15A52D42" w14:textId="77777777" w:rsidTr="00536F95">
        <w:trPr>
          <w:jc w:val="center"/>
        </w:trPr>
        <w:tc>
          <w:tcPr>
            <w:tcW w:w="1151" w:type="pct"/>
          </w:tcPr>
          <w:p w14:paraId="5C7D0980" w14:textId="77777777" w:rsidR="00682354" w:rsidRDefault="008B49EF" w:rsidP="00AE7FFB">
            <w:r>
              <w:rPr>
                <w:rFonts w:hint="eastAsia"/>
              </w:rPr>
              <w:t>CE</w:t>
            </w:r>
          </w:p>
        </w:tc>
        <w:tc>
          <w:tcPr>
            <w:tcW w:w="3849" w:type="pct"/>
          </w:tcPr>
          <w:p w14:paraId="4DFD47BC" w14:textId="77777777" w:rsidR="00682354" w:rsidRDefault="008B49EF" w:rsidP="00AE7FFB">
            <w:r>
              <w:rPr>
                <w:rFonts w:hint="eastAsia"/>
              </w:rPr>
              <w:t>Clinical Efficacy</w:t>
            </w:r>
          </w:p>
        </w:tc>
      </w:tr>
      <w:tr w:rsidR="00682354" w14:paraId="298B950C" w14:textId="77777777" w:rsidTr="00536F95">
        <w:trPr>
          <w:jc w:val="center"/>
        </w:trPr>
        <w:tc>
          <w:tcPr>
            <w:tcW w:w="1151" w:type="pct"/>
          </w:tcPr>
          <w:p w14:paraId="479ED856" w14:textId="77777777" w:rsidR="00682354" w:rsidRDefault="008B49EF" w:rsidP="00AE7FFB">
            <w:r>
              <w:rPr>
                <w:rFonts w:hint="eastAsia"/>
              </w:rPr>
              <w:t>SDSS</w:t>
            </w:r>
          </w:p>
        </w:tc>
        <w:tc>
          <w:tcPr>
            <w:tcW w:w="3849" w:type="pct"/>
          </w:tcPr>
          <w:p w14:paraId="7C1C2361" w14:textId="77777777" w:rsidR="00682354" w:rsidRDefault="008B49EF" w:rsidP="00AE7FFB">
            <w:r>
              <w:rPr>
                <w:rFonts w:hint="eastAsia"/>
              </w:rPr>
              <w:t>Swallowing Difficulty Scale Score</w:t>
            </w:r>
          </w:p>
        </w:tc>
      </w:tr>
      <w:tr w:rsidR="00682354" w14:paraId="1D40B038" w14:textId="77777777" w:rsidTr="00536F95">
        <w:trPr>
          <w:jc w:val="center"/>
        </w:trPr>
        <w:tc>
          <w:tcPr>
            <w:tcW w:w="1151" w:type="pct"/>
          </w:tcPr>
          <w:p w14:paraId="24B22E89" w14:textId="77777777" w:rsidR="00682354" w:rsidRDefault="008B49EF" w:rsidP="00AE7FFB">
            <w:r>
              <w:rPr>
                <w:rFonts w:hint="eastAsia"/>
              </w:rPr>
              <w:t>NTRR</w:t>
            </w:r>
          </w:p>
        </w:tc>
        <w:tc>
          <w:tcPr>
            <w:tcW w:w="3849" w:type="pct"/>
          </w:tcPr>
          <w:p w14:paraId="6BBA7B67" w14:textId="77777777" w:rsidR="00682354" w:rsidRDefault="008B49EF" w:rsidP="00AE7FFB">
            <w:r>
              <w:rPr>
                <w:rFonts w:hint="eastAsia"/>
              </w:rPr>
              <w:t>Nasogastric Tube Removal Rate</w:t>
            </w:r>
          </w:p>
        </w:tc>
      </w:tr>
      <w:tr w:rsidR="00682354" w14:paraId="067E1E92" w14:textId="77777777" w:rsidTr="00536F95">
        <w:trPr>
          <w:jc w:val="center"/>
        </w:trPr>
        <w:tc>
          <w:tcPr>
            <w:tcW w:w="1151" w:type="pct"/>
          </w:tcPr>
          <w:p w14:paraId="162357BD" w14:textId="77777777" w:rsidR="00682354" w:rsidRDefault="008B49EF" w:rsidP="00AE7FFB">
            <w:r>
              <w:rPr>
                <w:rFonts w:hint="eastAsia"/>
              </w:rPr>
              <w:t>CCFT</w:t>
            </w:r>
          </w:p>
        </w:tc>
        <w:tc>
          <w:tcPr>
            <w:tcW w:w="3849" w:type="pct"/>
          </w:tcPr>
          <w:p w14:paraId="0E11862C" w14:textId="36BEDD20" w:rsidR="00682354" w:rsidRDefault="008B49EF" w:rsidP="00AE7FFB">
            <w:proofErr w:type="spellStart"/>
            <w:r>
              <w:rPr>
                <w:rFonts w:hint="eastAsia"/>
              </w:rPr>
              <w:t>Craniocervical</w:t>
            </w:r>
            <w:proofErr w:type="spellEnd"/>
            <w:r>
              <w:rPr>
                <w:rFonts w:hint="eastAsia"/>
              </w:rPr>
              <w:t xml:space="preserve"> Flexion Test</w:t>
            </w:r>
          </w:p>
        </w:tc>
      </w:tr>
      <w:tr w:rsidR="00682354" w14:paraId="177FA49D" w14:textId="77777777" w:rsidTr="00536F95">
        <w:trPr>
          <w:jc w:val="center"/>
        </w:trPr>
        <w:tc>
          <w:tcPr>
            <w:tcW w:w="1151" w:type="pct"/>
          </w:tcPr>
          <w:p w14:paraId="76E9B3BB" w14:textId="77777777" w:rsidR="00682354" w:rsidRDefault="008B49EF" w:rsidP="00AE7FFB">
            <w:r>
              <w:rPr>
                <w:rFonts w:hint="eastAsia"/>
              </w:rPr>
              <w:t>CVA</w:t>
            </w:r>
          </w:p>
        </w:tc>
        <w:tc>
          <w:tcPr>
            <w:tcW w:w="3849" w:type="pct"/>
          </w:tcPr>
          <w:p w14:paraId="331FA78D" w14:textId="77777777" w:rsidR="00682354" w:rsidRDefault="008B49EF" w:rsidP="00AE7FFB">
            <w:proofErr w:type="spellStart"/>
            <w:r>
              <w:rPr>
                <w:rFonts w:hint="eastAsia"/>
              </w:rPr>
              <w:t>Craniovertebral</w:t>
            </w:r>
            <w:proofErr w:type="spellEnd"/>
            <w:r>
              <w:rPr>
                <w:rFonts w:hint="eastAsia"/>
              </w:rPr>
              <w:t xml:space="preserve"> Angle</w:t>
            </w:r>
          </w:p>
        </w:tc>
      </w:tr>
      <w:tr w:rsidR="00682354" w14:paraId="50955188" w14:textId="77777777" w:rsidTr="00536F95">
        <w:trPr>
          <w:jc w:val="center"/>
        </w:trPr>
        <w:tc>
          <w:tcPr>
            <w:tcW w:w="1151" w:type="pct"/>
          </w:tcPr>
          <w:p w14:paraId="4D9910D3" w14:textId="77777777" w:rsidR="00682354" w:rsidRDefault="008B49EF" w:rsidP="00AE7FFB">
            <w:r>
              <w:rPr>
                <w:rFonts w:hint="eastAsia"/>
              </w:rPr>
              <w:t>WST</w:t>
            </w:r>
          </w:p>
        </w:tc>
        <w:tc>
          <w:tcPr>
            <w:tcW w:w="3849" w:type="pct"/>
          </w:tcPr>
          <w:p w14:paraId="1467CA26" w14:textId="77777777" w:rsidR="00682354" w:rsidRDefault="008B49EF" w:rsidP="00AE7FFB">
            <w:r>
              <w:rPr>
                <w:rFonts w:hint="eastAsia"/>
              </w:rPr>
              <w:t>Water Swallowing Test</w:t>
            </w:r>
          </w:p>
        </w:tc>
      </w:tr>
      <w:tr w:rsidR="00682354" w14:paraId="232912FE" w14:textId="77777777" w:rsidTr="00536F95">
        <w:trPr>
          <w:jc w:val="center"/>
        </w:trPr>
        <w:tc>
          <w:tcPr>
            <w:tcW w:w="1151" w:type="pct"/>
          </w:tcPr>
          <w:p w14:paraId="36BEF8BA" w14:textId="77777777" w:rsidR="00682354" w:rsidRDefault="008B49EF" w:rsidP="00AE7FFB">
            <w:r>
              <w:rPr>
                <w:rFonts w:hint="eastAsia"/>
              </w:rPr>
              <w:t>FEES</w:t>
            </w:r>
          </w:p>
        </w:tc>
        <w:tc>
          <w:tcPr>
            <w:tcW w:w="3849" w:type="pct"/>
          </w:tcPr>
          <w:p w14:paraId="15E0A507" w14:textId="77777777" w:rsidR="00682354" w:rsidRDefault="008B49EF" w:rsidP="00AE7FFB">
            <w:r>
              <w:rPr>
                <w:rFonts w:hint="eastAsia"/>
              </w:rPr>
              <w:t xml:space="preserve">Fiber Optic Endoscopic Evaluation of </w:t>
            </w:r>
            <w:r>
              <w:rPr>
                <w:rFonts w:hint="eastAsia"/>
              </w:rPr>
              <w:t>Swallowing</w:t>
            </w:r>
          </w:p>
        </w:tc>
      </w:tr>
      <w:tr w:rsidR="00682354" w14:paraId="4A918E78" w14:textId="77777777" w:rsidTr="00536F95">
        <w:trPr>
          <w:jc w:val="center"/>
        </w:trPr>
        <w:tc>
          <w:tcPr>
            <w:tcW w:w="1151" w:type="pct"/>
          </w:tcPr>
          <w:p w14:paraId="59721795" w14:textId="77777777" w:rsidR="00682354" w:rsidRDefault="008B49EF" w:rsidP="00AE7FFB">
            <w:r>
              <w:rPr>
                <w:rFonts w:hint="eastAsia"/>
              </w:rPr>
              <w:t>DREP</w:t>
            </w:r>
          </w:p>
        </w:tc>
        <w:tc>
          <w:tcPr>
            <w:tcW w:w="3849" w:type="pct"/>
          </w:tcPr>
          <w:p w14:paraId="6BEEAE0C" w14:textId="77777777" w:rsidR="00682354" w:rsidRDefault="008B49EF" w:rsidP="00AE7FFB">
            <w:r>
              <w:rPr>
                <w:rFonts w:hint="eastAsia"/>
              </w:rPr>
              <w:t>Dysphagia Risk Evaluation Protocol</w:t>
            </w:r>
          </w:p>
        </w:tc>
      </w:tr>
      <w:tr w:rsidR="00682354" w14:paraId="364BFE07" w14:textId="77777777" w:rsidTr="00536F95">
        <w:trPr>
          <w:jc w:val="center"/>
        </w:trPr>
        <w:tc>
          <w:tcPr>
            <w:tcW w:w="1151" w:type="pct"/>
          </w:tcPr>
          <w:p w14:paraId="4EC7D57B" w14:textId="77777777" w:rsidR="00682354" w:rsidRDefault="008B49EF" w:rsidP="00AE7FFB">
            <w:r>
              <w:rPr>
                <w:rFonts w:hint="eastAsia"/>
              </w:rPr>
              <w:t>PS</w:t>
            </w:r>
          </w:p>
        </w:tc>
        <w:tc>
          <w:tcPr>
            <w:tcW w:w="3849" w:type="pct"/>
          </w:tcPr>
          <w:p w14:paraId="428C8C11" w14:textId="77777777" w:rsidR="00682354" w:rsidRDefault="008B49EF" w:rsidP="00AE7FFB">
            <w:r>
              <w:rPr>
                <w:rFonts w:hint="eastAsia"/>
              </w:rPr>
              <w:t>Pooling Score</w:t>
            </w:r>
          </w:p>
        </w:tc>
      </w:tr>
      <w:tr w:rsidR="00682354" w14:paraId="7D723BC2" w14:textId="77777777" w:rsidTr="00536F95">
        <w:trPr>
          <w:jc w:val="center"/>
        </w:trPr>
        <w:tc>
          <w:tcPr>
            <w:tcW w:w="1151" w:type="pct"/>
          </w:tcPr>
          <w:p w14:paraId="76C530B3" w14:textId="77777777" w:rsidR="00682354" w:rsidRDefault="008B49EF" w:rsidP="00AE7FFB">
            <w:r>
              <w:rPr>
                <w:rFonts w:hint="eastAsia"/>
              </w:rPr>
              <w:t>OTT</w:t>
            </w:r>
          </w:p>
        </w:tc>
        <w:tc>
          <w:tcPr>
            <w:tcW w:w="3849" w:type="pct"/>
          </w:tcPr>
          <w:p w14:paraId="0027A978" w14:textId="77777777" w:rsidR="00682354" w:rsidRDefault="008B49EF" w:rsidP="00AE7FFB">
            <w:r>
              <w:rPr>
                <w:rFonts w:hint="eastAsia"/>
              </w:rPr>
              <w:t>Oral Transit Time</w:t>
            </w:r>
          </w:p>
        </w:tc>
      </w:tr>
      <w:tr w:rsidR="00682354" w14:paraId="58E919ED" w14:textId="77777777" w:rsidTr="00536F95">
        <w:trPr>
          <w:jc w:val="center"/>
        </w:trPr>
        <w:tc>
          <w:tcPr>
            <w:tcW w:w="1151" w:type="pct"/>
          </w:tcPr>
          <w:p w14:paraId="261EE811" w14:textId="77777777" w:rsidR="00682354" w:rsidRDefault="008B49EF" w:rsidP="00AE7FFB">
            <w:r>
              <w:rPr>
                <w:rFonts w:hint="eastAsia"/>
              </w:rPr>
              <w:t>PDT</w:t>
            </w:r>
          </w:p>
        </w:tc>
        <w:tc>
          <w:tcPr>
            <w:tcW w:w="3849" w:type="pct"/>
          </w:tcPr>
          <w:p w14:paraId="3F1E277E" w14:textId="77777777" w:rsidR="00682354" w:rsidRDefault="008B49EF" w:rsidP="00AE7FFB">
            <w:r>
              <w:rPr>
                <w:rFonts w:hint="eastAsia"/>
              </w:rPr>
              <w:t>Pharyngeal Delay Time</w:t>
            </w:r>
          </w:p>
        </w:tc>
      </w:tr>
      <w:tr w:rsidR="00682354" w14:paraId="1C1D71D9" w14:textId="77777777" w:rsidTr="00536F95">
        <w:trPr>
          <w:jc w:val="center"/>
        </w:trPr>
        <w:tc>
          <w:tcPr>
            <w:tcW w:w="1151" w:type="pct"/>
          </w:tcPr>
          <w:p w14:paraId="0DACCB23" w14:textId="77777777" w:rsidR="00682354" w:rsidRDefault="008B49EF" w:rsidP="00AE7FFB">
            <w:r>
              <w:rPr>
                <w:rFonts w:hint="eastAsia"/>
              </w:rPr>
              <w:t>PTT</w:t>
            </w:r>
          </w:p>
        </w:tc>
        <w:tc>
          <w:tcPr>
            <w:tcW w:w="3849" w:type="pct"/>
          </w:tcPr>
          <w:p w14:paraId="02457476" w14:textId="77777777" w:rsidR="00682354" w:rsidRDefault="008B49EF" w:rsidP="00AE7FFB">
            <w:r>
              <w:rPr>
                <w:rFonts w:hint="eastAsia"/>
              </w:rPr>
              <w:t>Pharyngeal Transit Time</w:t>
            </w:r>
          </w:p>
        </w:tc>
      </w:tr>
      <w:tr w:rsidR="00682354" w14:paraId="6B35994B" w14:textId="77777777" w:rsidTr="00536F95">
        <w:trPr>
          <w:jc w:val="center"/>
        </w:trPr>
        <w:tc>
          <w:tcPr>
            <w:tcW w:w="1151" w:type="pct"/>
          </w:tcPr>
          <w:p w14:paraId="42CF598A" w14:textId="77777777" w:rsidR="00682354" w:rsidRDefault="008B49EF" w:rsidP="00AE7FFB">
            <w:proofErr w:type="spellStart"/>
            <w:r>
              <w:rPr>
                <w:rFonts w:hint="eastAsia"/>
              </w:rPr>
              <w:t>sEMG</w:t>
            </w:r>
            <w:proofErr w:type="spellEnd"/>
          </w:p>
        </w:tc>
        <w:tc>
          <w:tcPr>
            <w:tcW w:w="3849" w:type="pct"/>
          </w:tcPr>
          <w:p w14:paraId="3B0C9512" w14:textId="77777777" w:rsidR="00682354" w:rsidRDefault="008B49EF" w:rsidP="00AE7FFB">
            <w:r>
              <w:rPr>
                <w:rFonts w:hint="eastAsia"/>
              </w:rPr>
              <w:t>Surface Electromyography</w:t>
            </w:r>
          </w:p>
        </w:tc>
      </w:tr>
      <w:tr w:rsidR="00682354" w14:paraId="142E35AA" w14:textId="77777777" w:rsidTr="00536F95">
        <w:trPr>
          <w:jc w:val="center"/>
        </w:trPr>
        <w:tc>
          <w:tcPr>
            <w:tcW w:w="1151" w:type="pct"/>
          </w:tcPr>
          <w:p w14:paraId="071B1AB4" w14:textId="77777777" w:rsidR="00682354" w:rsidRDefault="008B49EF" w:rsidP="00AE7FFB">
            <w:r>
              <w:rPr>
                <w:rFonts w:hint="eastAsia"/>
              </w:rPr>
              <w:t>MMSE</w:t>
            </w:r>
          </w:p>
        </w:tc>
        <w:tc>
          <w:tcPr>
            <w:tcW w:w="3849" w:type="pct"/>
          </w:tcPr>
          <w:p w14:paraId="39E35A05" w14:textId="77777777" w:rsidR="00682354" w:rsidRDefault="008B49EF" w:rsidP="00AE7FFB">
            <w:r>
              <w:rPr>
                <w:rFonts w:hint="eastAsia"/>
              </w:rPr>
              <w:t>Mini-Mental State Examination</w:t>
            </w:r>
          </w:p>
        </w:tc>
      </w:tr>
      <w:tr w:rsidR="00682354" w14:paraId="20AAF116" w14:textId="77777777" w:rsidTr="00536F95">
        <w:trPr>
          <w:jc w:val="center"/>
        </w:trPr>
        <w:tc>
          <w:tcPr>
            <w:tcW w:w="1151" w:type="pct"/>
          </w:tcPr>
          <w:p w14:paraId="4A31E595" w14:textId="77777777" w:rsidR="00682354" w:rsidRDefault="008B49EF" w:rsidP="00AE7FFB">
            <w:r>
              <w:rPr>
                <w:rFonts w:hint="eastAsia"/>
              </w:rPr>
              <w:t>DOSS</w:t>
            </w:r>
          </w:p>
        </w:tc>
        <w:tc>
          <w:tcPr>
            <w:tcW w:w="3849" w:type="pct"/>
          </w:tcPr>
          <w:p w14:paraId="525D10EF" w14:textId="77777777" w:rsidR="00682354" w:rsidRDefault="008B49EF" w:rsidP="00AE7FFB">
            <w:r>
              <w:rPr>
                <w:rFonts w:hint="eastAsia"/>
              </w:rPr>
              <w:t xml:space="preserve">Dysphagia Outcome and Severity </w:t>
            </w:r>
            <w:r>
              <w:rPr>
                <w:rFonts w:hint="eastAsia"/>
              </w:rPr>
              <w:t>Scale</w:t>
            </w:r>
          </w:p>
        </w:tc>
      </w:tr>
      <w:tr w:rsidR="00682354" w14:paraId="449D1974" w14:textId="77777777" w:rsidTr="00536F95">
        <w:trPr>
          <w:jc w:val="center"/>
        </w:trPr>
        <w:tc>
          <w:tcPr>
            <w:tcW w:w="1151" w:type="pct"/>
          </w:tcPr>
          <w:p w14:paraId="74C73ABD" w14:textId="77777777" w:rsidR="00682354" w:rsidRDefault="008B49EF" w:rsidP="00AE7FFB">
            <w:r>
              <w:rPr>
                <w:rFonts w:hint="eastAsia"/>
              </w:rPr>
              <w:t>SAP</w:t>
            </w:r>
          </w:p>
        </w:tc>
        <w:tc>
          <w:tcPr>
            <w:tcW w:w="3849" w:type="pct"/>
          </w:tcPr>
          <w:p w14:paraId="0787B585" w14:textId="7957B9BF" w:rsidR="00682354" w:rsidRDefault="008B49EF" w:rsidP="00AE7FFB">
            <w:r>
              <w:rPr>
                <w:rFonts w:hint="eastAsia"/>
              </w:rPr>
              <w:t>Stroke</w:t>
            </w:r>
            <w:r w:rsidR="008F2F3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ssociated Pneumonia</w:t>
            </w:r>
          </w:p>
        </w:tc>
      </w:tr>
    </w:tbl>
    <w:p w14:paraId="14E94F25" w14:textId="77777777" w:rsidR="00682354" w:rsidRDefault="00682354" w:rsidP="00AE7FFB"/>
    <w:sectPr w:rsidR="006823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866DF" w14:textId="77777777" w:rsidR="00462F18" w:rsidRDefault="00462F18" w:rsidP="00AE7FFB">
      <w:r>
        <w:separator/>
      </w:r>
    </w:p>
  </w:endnote>
  <w:endnote w:type="continuationSeparator" w:id="0">
    <w:p w14:paraId="76A30BD6" w14:textId="77777777" w:rsidR="00462F18" w:rsidRDefault="00462F18" w:rsidP="00AE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3A19E6" w14:textId="77777777" w:rsidR="00462F18" w:rsidRDefault="00462F18" w:rsidP="00AE7FFB">
      <w:r>
        <w:separator/>
      </w:r>
    </w:p>
  </w:footnote>
  <w:footnote w:type="continuationSeparator" w:id="0">
    <w:p w14:paraId="403C41A5" w14:textId="77777777" w:rsidR="00462F18" w:rsidRDefault="00462F18" w:rsidP="00AE7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zZjQxNTk4ZDlmMjk4MjkwMzlmMjBlMGI4OTFhNjkifQ=="/>
  </w:docVars>
  <w:rsids>
    <w:rsidRoot w:val="00172A27"/>
    <w:rsid w:val="00172A27"/>
    <w:rsid w:val="002F5A56"/>
    <w:rsid w:val="00354017"/>
    <w:rsid w:val="003C3FED"/>
    <w:rsid w:val="003D0E19"/>
    <w:rsid w:val="00462F18"/>
    <w:rsid w:val="004814E2"/>
    <w:rsid w:val="004E3707"/>
    <w:rsid w:val="00536F95"/>
    <w:rsid w:val="00682354"/>
    <w:rsid w:val="00764836"/>
    <w:rsid w:val="00780D5D"/>
    <w:rsid w:val="007B1D3F"/>
    <w:rsid w:val="0087095F"/>
    <w:rsid w:val="008A13AF"/>
    <w:rsid w:val="008B49EF"/>
    <w:rsid w:val="008E7925"/>
    <w:rsid w:val="008F2F3D"/>
    <w:rsid w:val="0093670E"/>
    <w:rsid w:val="00AE7FFB"/>
    <w:rsid w:val="00B06985"/>
    <w:rsid w:val="00C541A2"/>
    <w:rsid w:val="00D94AA0"/>
    <w:rsid w:val="00DE3ED5"/>
    <w:rsid w:val="00E203CF"/>
    <w:rsid w:val="00ED28D3"/>
    <w:rsid w:val="00ED5D8C"/>
    <w:rsid w:val="00EF1051"/>
    <w:rsid w:val="00F52D34"/>
    <w:rsid w:val="01806D95"/>
    <w:rsid w:val="01BD6440"/>
    <w:rsid w:val="02100ED8"/>
    <w:rsid w:val="032B3E10"/>
    <w:rsid w:val="046E01AA"/>
    <w:rsid w:val="04AE580D"/>
    <w:rsid w:val="07B641EE"/>
    <w:rsid w:val="083E488D"/>
    <w:rsid w:val="0B5B3993"/>
    <w:rsid w:val="0C4A47DC"/>
    <w:rsid w:val="0C9E6E3E"/>
    <w:rsid w:val="0EE57AA8"/>
    <w:rsid w:val="0EEA7E88"/>
    <w:rsid w:val="0F924EFD"/>
    <w:rsid w:val="105D0861"/>
    <w:rsid w:val="10790DE9"/>
    <w:rsid w:val="11097B10"/>
    <w:rsid w:val="111E516D"/>
    <w:rsid w:val="15C3799A"/>
    <w:rsid w:val="16E5585D"/>
    <w:rsid w:val="171C1529"/>
    <w:rsid w:val="17964596"/>
    <w:rsid w:val="1814513E"/>
    <w:rsid w:val="189063E6"/>
    <w:rsid w:val="194129F4"/>
    <w:rsid w:val="19FB0F88"/>
    <w:rsid w:val="1A967786"/>
    <w:rsid w:val="1AE57C60"/>
    <w:rsid w:val="1C3E1334"/>
    <w:rsid w:val="1C6B4401"/>
    <w:rsid w:val="1D6053E8"/>
    <w:rsid w:val="1DAE6D3E"/>
    <w:rsid w:val="1F3461CA"/>
    <w:rsid w:val="1F673158"/>
    <w:rsid w:val="21585AFE"/>
    <w:rsid w:val="21C55A46"/>
    <w:rsid w:val="24615C93"/>
    <w:rsid w:val="248A1595"/>
    <w:rsid w:val="25E476E9"/>
    <w:rsid w:val="25F50C40"/>
    <w:rsid w:val="27597501"/>
    <w:rsid w:val="2A6E7F6C"/>
    <w:rsid w:val="2AED28A3"/>
    <w:rsid w:val="2B351D2A"/>
    <w:rsid w:val="2DD269AF"/>
    <w:rsid w:val="2EA800B2"/>
    <w:rsid w:val="2FE00190"/>
    <w:rsid w:val="327C332B"/>
    <w:rsid w:val="327F6424"/>
    <w:rsid w:val="32850C38"/>
    <w:rsid w:val="33010B6E"/>
    <w:rsid w:val="34517590"/>
    <w:rsid w:val="35786A78"/>
    <w:rsid w:val="37DF3EB8"/>
    <w:rsid w:val="37F54FC2"/>
    <w:rsid w:val="39194D41"/>
    <w:rsid w:val="398F0445"/>
    <w:rsid w:val="39FA5DC5"/>
    <w:rsid w:val="3AAF1145"/>
    <w:rsid w:val="3B283319"/>
    <w:rsid w:val="3BDA1488"/>
    <w:rsid w:val="3BEB765D"/>
    <w:rsid w:val="3C3E5358"/>
    <w:rsid w:val="3D203C18"/>
    <w:rsid w:val="3ECD5124"/>
    <w:rsid w:val="41135B05"/>
    <w:rsid w:val="41631AF5"/>
    <w:rsid w:val="41A957C7"/>
    <w:rsid w:val="421018DA"/>
    <w:rsid w:val="431E7B0D"/>
    <w:rsid w:val="43597162"/>
    <w:rsid w:val="43C9461C"/>
    <w:rsid w:val="443B2309"/>
    <w:rsid w:val="44C44BA4"/>
    <w:rsid w:val="45370711"/>
    <w:rsid w:val="45D4764B"/>
    <w:rsid w:val="46583ECC"/>
    <w:rsid w:val="47B15B66"/>
    <w:rsid w:val="48E30C7F"/>
    <w:rsid w:val="49FA5E46"/>
    <w:rsid w:val="4BA20245"/>
    <w:rsid w:val="4C2800B7"/>
    <w:rsid w:val="4D625C0F"/>
    <w:rsid w:val="4DD27086"/>
    <w:rsid w:val="4E7A09CE"/>
    <w:rsid w:val="51875BAE"/>
    <w:rsid w:val="519612E4"/>
    <w:rsid w:val="51C16F15"/>
    <w:rsid w:val="51CC471D"/>
    <w:rsid w:val="522E0388"/>
    <w:rsid w:val="52AE48BC"/>
    <w:rsid w:val="53765643"/>
    <w:rsid w:val="544F0A9C"/>
    <w:rsid w:val="54DB579B"/>
    <w:rsid w:val="557308EC"/>
    <w:rsid w:val="590C2828"/>
    <w:rsid w:val="591F2D07"/>
    <w:rsid w:val="59D02221"/>
    <w:rsid w:val="5DBE68A8"/>
    <w:rsid w:val="5F511E9C"/>
    <w:rsid w:val="60DE491F"/>
    <w:rsid w:val="61101DB6"/>
    <w:rsid w:val="634E50D7"/>
    <w:rsid w:val="641F7F99"/>
    <w:rsid w:val="660D19B8"/>
    <w:rsid w:val="6BB6463A"/>
    <w:rsid w:val="6BF726A6"/>
    <w:rsid w:val="6D512CFA"/>
    <w:rsid w:val="6E4824B7"/>
    <w:rsid w:val="70981F6D"/>
    <w:rsid w:val="71284B83"/>
    <w:rsid w:val="725073C1"/>
    <w:rsid w:val="725A04D2"/>
    <w:rsid w:val="72680725"/>
    <w:rsid w:val="72E46E6E"/>
    <w:rsid w:val="72F21DFC"/>
    <w:rsid w:val="73604134"/>
    <w:rsid w:val="73D11CB1"/>
    <w:rsid w:val="74240A02"/>
    <w:rsid w:val="74906E5C"/>
    <w:rsid w:val="74A570CD"/>
    <w:rsid w:val="74FB79C0"/>
    <w:rsid w:val="75064D30"/>
    <w:rsid w:val="759757CB"/>
    <w:rsid w:val="76F94E84"/>
    <w:rsid w:val="76FB6383"/>
    <w:rsid w:val="770F0709"/>
    <w:rsid w:val="7728481B"/>
    <w:rsid w:val="784120C5"/>
    <w:rsid w:val="7A161F3D"/>
    <w:rsid w:val="7A5F062E"/>
    <w:rsid w:val="7BE36E5D"/>
    <w:rsid w:val="7D6D019C"/>
    <w:rsid w:val="7DD22E73"/>
    <w:rsid w:val="7E466B5A"/>
    <w:rsid w:val="7F907DFA"/>
    <w:rsid w:val="7FEE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E9B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AE7FFB"/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font31">
    <w:name w:val="font31"/>
    <w:basedOn w:val="DefaultParagraphFont"/>
    <w:qFormat/>
    <w:rPr>
      <w:rFonts w:ascii="Arial" w:hAnsi="Arial" w:cs="Arial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870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7095F"/>
    <w:rPr>
      <w:rFonts w:eastAsia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rsid w:val="00870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7095F"/>
    <w:rPr>
      <w:rFonts w:eastAsia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AE7FFB"/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font31">
    <w:name w:val="font31"/>
    <w:basedOn w:val="DefaultParagraphFont"/>
    <w:qFormat/>
    <w:rPr>
      <w:rFonts w:ascii="Arial" w:hAnsi="Arial" w:cs="Arial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870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7095F"/>
    <w:rPr>
      <w:rFonts w:eastAsia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rsid w:val="00870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7095F"/>
    <w:rPr>
      <w:rFonts w:eastAsia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3</Pages>
  <Words>401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QCUser1</cp:lastModifiedBy>
  <cp:revision>27</cp:revision>
  <dcterms:created xsi:type="dcterms:W3CDTF">2024-01-09T12:36:00Z</dcterms:created>
  <dcterms:modified xsi:type="dcterms:W3CDTF">2025-11-29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FF38955512D04CAA8897BDCBB8FC5AA4_13</vt:lpwstr>
  </property>
  <property fmtid="{D5CDD505-2E9C-101B-9397-08002B2CF9AE}" pid="4" name="KSOTemplateDocerSaveRecord">
    <vt:lpwstr>eyJoZGlkIjoiODIzZjQxNTk4ZDlmMjk4MjkwMzlmMjBlMGI4OTFhNjkiLCJ1c2VySWQiOiI0MDc0NjgwNDgifQ==</vt:lpwstr>
  </property>
</Properties>
</file>